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Multimedia Appendix 3. Characteristics of the included studies</w:t>
      </w:r>
    </w:p>
    <w:tbl>
      <w:tblPr>
        <w:tblW w:w="5000" w:type="pct"/>
        <w:jc w:val="left"/>
        <w:tblInd w:w="-1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4"/>
        <w:gridCol w:w="1039"/>
        <w:gridCol w:w="969"/>
        <w:gridCol w:w="1301"/>
        <w:gridCol w:w="1560"/>
        <w:gridCol w:w="852"/>
        <w:gridCol w:w="1843"/>
        <w:gridCol w:w="1845"/>
        <w:gridCol w:w="1849"/>
        <w:gridCol w:w="1616"/>
      </w:tblGrid>
      <w:tr>
        <w:trPr>
          <w:trHeight w:val="691" w:hRule="atLeast"/>
        </w:trPr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bookmarkStart w:id="0" w:name="_Hlk32958131"/>
            <w:bookmarkEnd w:id="0"/>
            <w:r>
              <w:rPr>
                <w:rFonts w:eastAsia="CharisSIL;Yu Gothic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tudy ID, Country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tudy design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tudy population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ample size (F/M);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mean age (SD) or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Range in years old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Descriptions of the mHealth used</w:t>
            </w: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tudy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duration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Outcome measures</w:t>
            </w:r>
          </w:p>
        </w:tc>
        <w:tc>
          <w:tcPr>
            <w:tcW w:w="1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dherence measurement methods</w:t>
            </w:r>
          </w:p>
        </w:tc>
        <w:tc>
          <w:tcPr>
            <w:tcW w:w="18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Factors that affect the adherence</w:t>
            </w:r>
          </w:p>
        </w:tc>
        <w:tc>
          <w:tcPr>
            <w:tcW w:w="16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The association between the adherence and outcomes</w:t>
            </w:r>
          </w:p>
        </w:tc>
      </w:tr>
      <w:tr>
        <w:trPr>
          <w:trHeight w:val="691" w:hRule="atLeast"/>
        </w:trPr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Cai 2022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18] China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atients with atrial fibrillation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tervention: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9 (18/31); 57(11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ntrol: 48 (16/32); 57 (9)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ukang app. It can provide individually pre-programmed training prescriptions, including the recommended target heart rate, single exercise records, and weekly exercise reports. With record and communicate function.</w:t>
            </w: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 weeks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mprovement in VO2 peak, adherence, physical activity, beliefs related to cardiovascular disease, and exercise self-efficacy.</w:t>
            </w:r>
          </w:p>
        </w:tc>
        <w:tc>
          <w:tcPr>
            <w:tcW w:w="1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dherence: the percentage of the 12 weeks during which the patient completed 150 or more minutes of exercise.</w:t>
            </w:r>
          </w:p>
        </w:tc>
        <w:tc>
          <w:tcPr>
            <w:tcW w:w="18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6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R</w:t>
            </w:r>
          </w:p>
        </w:tc>
      </w:tr>
      <w:tr>
        <w:trPr>
          <w:trHeight w:val="691" w:hRule="atLeast"/>
        </w:trPr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Jiwani 2022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19] USA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e-post study</w:t>
            </w:r>
          </w:p>
        </w:tc>
        <w:tc>
          <w:tcPr>
            <w:tcW w:w="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Overweight  </w:t>
              <w:br/>
              <w:t>older adults with type 2 diabetes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8 (10/8); Overall: 71.5 (5.3) 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 Fitbit tracker can help to self-monitor diet and physical activity and set haviour targets. </w:t>
            </w: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 months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railty assessment, physical function, quality of life, and clinical laboratory measures.</w:t>
            </w:r>
          </w:p>
        </w:tc>
        <w:tc>
          <w:tcPr>
            <w:tcW w:w="1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dherence to Fitbit usage for physical activity was inferred from step count data.</w:t>
            </w:r>
          </w:p>
        </w:tc>
        <w:tc>
          <w:tcPr>
            <w:tcW w:w="18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6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R</w:t>
            </w:r>
          </w:p>
        </w:tc>
      </w:tr>
      <w:tr>
        <w:trPr>
          <w:trHeight w:val="691" w:hRule="atLeast"/>
        </w:trPr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llicock 2021 [20]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reast cancer survivors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 (22/0); Overall: 52 (9)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AT app. It uses an ecological momentary assessment to improve users’ physical activity and diet behaviors.</w:t>
            </w: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 weeks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easibility outcome: engagement and acceptability. Anthropometric measures and physical activity.</w:t>
            </w:r>
          </w:p>
        </w:tc>
        <w:tc>
          <w:tcPr>
            <w:tcW w:w="1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dherence: the number of days of completed self-monitoring, and the number of valid wear days with the accelerometer.</w:t>
            </w:r>
          </w:p>
        </w:tc>
        <w:tc>
          <w:tcPr>
            <w:tcW w:w="18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6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R</w:t>
            </w:r>
          </w:p>
        </w:tc>
      </w:tr>
      <w:tr>
        <w:trPr>
          <w:trHeight w:val="691" w:hRule="atLeast"/>
        </w:trPr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nan 2021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21] Japan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orkers with neck/ shoulder pain/ stiffness and low back pain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tervention: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8 (9/39); 41.8 (8.7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ntrol: 46 (13/33); 42.4 (8.0)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I-assisted health program, in which chatbot sent messages to users with the exercise instructions at a</w:t>
              <w:br/>
              <w:t>fixed time every day.</w:t>
            </w: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 weeks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bjective assessment of the degree of pain, and adherence.</w:t>
            </w:r>
          </w:p>
        </w:tc>
        <w:tc>
          <w:tcPr>
            <w:tcW w:w="1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e number of participants who access and reply to the chatbot’s messages at least once every 3 days.</w:t>
            </w:r>
          </w:p>
        </w:tc>
        <w:tc>
          <w:tcPr>
            <w:tcW w:w="18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6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R</w:t>
            </w:r>
          </w:p>
        </w:tc>
      </w:tr>
      <w:tr>
        <w:trPr>
          <w:trHeight w:val="691" w:hRule="atLeast"/>
        </w:trPr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Bisson 2021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22] USA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dentary Older Adults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7 (61/26); Overall: 61.87 (7.82)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tepMATE is a fully automated app that</w:t>
              <w:br/>
              <w:t>includes behavioral supports to help people plan where and when to walk and social supports to help find others who might want to walk with them.</w:t>
            </w: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4 weeks 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ocial engagement, exercise control, exercise self-efficacy, cognitive performance, sleep, app engagement, physical activity, mood, and energy.</w:t>
            </w:r>
          </w:p>
        </w:tc>
        <w:tc>
          <w:tcPr>
            <w:tcW w:w="1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e total number of SMS text messages sent to contacts, the number</w:t>
              <w:br/>
              <w:t xml:space="preserve">of routes saved, the number of scheduled events, and the number of times the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Walk Now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feature was used.</w:t>
            </w:r>
          </w:p>
        </w:tc>
        <w:tc>
          <w:tcPr>
            <w:tcW w:w="18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6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R</w:t>
            </w:r>
          </w:p>
        </w:tc>
      </w:tr>
      <w:tr>
        <w:trPr>
          <w:trHeight w:val="691" w:hRule="atLeast"/>
        </w:trPr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Daly 2021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23] Australia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e-post pilot study</w:t>
            </w:r>
          </w:p>
        </w:tc>
        <w:tc>
          <w:tcPr>
            <w:tcW w:w="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mmunity-dwelling older adults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20 (10/10); Overall: 70.1 (3.1) 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hysitrack is a cloud-based, digital platform that allows health professionals to assign exercises and programs to people remotely, track progress, provide feedback in real-time, and send reminders.</w:t>
            </w: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 weeks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easibility: retention, adherence, and adverse events. Physical activity, physical function, physical activity enjoyment, and system usability.</w:t>
            </w:r>
          </w:p>
        </w:tc>
        <w:tc>
          <w:tcPr>
            <w:tcW w:w="1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dherence: the number of sessions completed, the number of exercises and sets and repetitions completed within each session was recorded within the Physitrack system.</w:t>
            </w:r>
          </w:p>
        </w:tc>
        <w:tc>
          <w:tcPr>
            <w:tcW w:w="18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6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R</w:t>
            </w:r>
          </w:p>
        </w:tc>
      </w:tr>
      <w:tr>
        <w:trPr>
          <w:trHeight w:val="691" w:hRule="atLeast"/>
        </w:trPr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isenhauer 2021 [24] USA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verweight and obese men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0 (0/80); Overall: 54.20 (8.59)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‘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Lost it app’: real-time self-monitoring of eating and activity, personalized reports outlining self-monitoring trends and permitting personalized goal setting, and private discussion board </w:t>
            </w: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 months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easibility and acceptability. Weight loss and behavior change.</w:t>
            </w:r>
          </w:p>
        </w:tc>
        <w:tc>
          <w:tcPr>
            <w:tcW w:w="1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ngagement and adherence: app logging for tracking weight, eating, and activity behavior.</w:t>
            </w:r>
          </w:p>
        </w:tc>
        <w:tc>
          <w:tcPr>
            <w:tcW w:w="18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6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R</w:t>
            </w:r>
          </w:p>
        </w:tc>
      </w:tr>
      <w:tr>
        <w:trPr>
          <w:trHeight w:val="691" w:hRule="atLeast"/>
        </w:trPr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runer 2021 [25] US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Patients with knee pain 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 (21/29); Overall:  57.1 (13.4)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ber Health DETAb, includes assessment function, exercise video sessions, and monitor function.</w:t>
            </w: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 weeks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Pain Interference, physical function, and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dherence.</w:t>
            </w:r>
          </w:p>
        </w:tc>
        <w:tc>
          <w:tcPr>
            <w:tcW w:w="1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utomatically recorded number of exercise videos watched per week.</w:t>
            </w:r>
          </w:p>
        </w:tc>
        <w:tc>
          <w:tcPr>
            <w:tcW w:w="18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6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R</w:t>
            </w:r>
          </w:p>
        </w:tc>
      </w:tr>
      <w:tr>
        <w:trPr>
          <w:trHeight w:val="691" w:hRule="atLeast"/>
        </w:trPr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an 2021 [26]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low-income and </w:t>
            </w:r>
            <w:bookmarkStart w:id="1" w:name="_Hlk98330442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ECD countries</w:t>
            </w:r>
            <w:bookmarkEnd w:id="1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*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etrospective cohort</w:t>
            </w:r>
          </w:p>
        </w:tc>
        <w:tc>
          <w:tcPr>
            <w:tcW w:w="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om Coach app users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343 (6024/2017); Overall: 36.1 (11.7)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om Coach is a smartphone app for weight loss that tracks dietary intake, physical activity, and body weight.</w:t>
            </w: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 months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dherence and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eight change.</w:t>
            </w:r>
          </w:p>
        </w:tc>
        <w:tc>
          <w:tcPr>
            <w:tcW w:w="1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dherence: the frequency of exercise, diet, or the frequency of weight data entry.</w:t>
            </w:r>
          </w:p>
        </w:tc>
        <w:tc>
          <w:tcPr>
            <w:tcW w:w="18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6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eight change</w:t>
            </w:r>
          </w:p>
        </w:tc>
      </w:tr>
      <w:tr>
        <w:trPr>
          <w:trHeight w:val="691" w:hRule="atLeast"/>
        </w:trPr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ayton 2021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[27]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ntrol study</w:t>
            </w:r>
          </w:p>
        </w:tc>
        <w:tc>
          <w:tcPr>
            <w:tcW w:w="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atients with severe cystic fibrosis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 (5/6); Overall:33 (7)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loton app, provides exercise videos, recorded exercise time, and corresponding heart rate.</w:t>
            </w: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 weeks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dherence, adverse events, six-minute walk distance (6MWD), and dyspnea.</w:t>
            </w:r>
          </w:p>
        </w:tc>
        <w:tc>
          <w:tcPr>
            <w:tcW w:w="1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dherence: number of sessions completed.</w:t>
            </w:r>
          </w:p>
        </w:tc>
        <w:tc>
          <w:tcPr>
            <w:tcW w:w="18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6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 clinically meaningful lower decline in 6-minute walk distance </w:t>
            </w:r>
          </w:p>
        </w:tc>
      </w:tr>
      <w:tr>
        <w:trPr>
          <w:trHeight w:val="691" w:hRule="atLeast"/>
        </w:trPr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politano 2021 [28]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ntrolled pilot trial</w:t>
            </w:r>
          </w:p>
        </w:tc>
        <w:tc>
          <w:tcPr>
            <w:tcW w:w="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ostpartum African</w:t>
              <w:br/>
              <w:t>American/Black Women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6 (136/0); Overall: 27.8 (5.4)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eFAB app aims to address postpartum weight. The app includes didactic lessons delivered via a virtual coach, app-based messages, goal setting and tracking, and edutainment videos.</w:t>
            </w: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 weeks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easibility outcome: recruitment, retention and engagement, and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self-report acceptability.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ehavioral outcome: diet and physical activity. Psychosocial outcome: stress, coping, social support, self-efficacy. Other outcomes: weight change.</w:t>
            </w:r>
          </w:p>
        </w:tc>
        <w:tc>
          <w:tcPr>
            <w:tcW w:w="1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utomatically recorded: accessing the app,</w:t>
              <w:br/>
              <w:t>recording weight through the app, watching the video, setting goals;</w:t>
              <w:br/>
              <w:t>achieving activity goal, and achieving a nutritional goal.</w:t>
            </w:r>
          </w:p>
        </w:tc>
        <w:tc>
          <w:tcPr>
            <w:tcW w:w="18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6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R</w:t>
            </w:r>
          </w:p>
        </w:tc>
      </w:tr>
      <w:tr>
        <w:trPr>
          <w:trHeight w:val="691" w:hRule="atLeast"/>
        </w:trPr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elton 2021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29] US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Pre-post study </w:t>
            </w:r>
          </w:p>
        </w:tc>
        <w:tc>
          <w:tcPr>
            <w:tcW w:w="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atients Awaiting Abdominal Colorectal Surgery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7 (118/109); Overall: 55.6 (15.9)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amless MD Digital Platform: collecting baseline health beliefs and mindsets, daily exercises, and weekly diet recall.</w:t>
            </w: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4 weeks 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lf-efficacy, engagement, and adherence.</w:t>
            </w:r>
          </w:p>
        </w:tc>
        <w:tc>
          <w:tcPr>
            <w:tcW w:w="1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umber of days users self-reported exercise </w:t>
              <w:br/>
              <w:t>and diet using the app.</w:t>
            </w:r>
          </w:p>
        </w:tc>
        <w:tc>
          <w:tcPr>
            <w:tcW w:w="18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6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R</w:t>
            </w:r>
          </w:p>
        </w:tc>
      </w:tr>
      <w:tr>
        <w:trPr>
          <w:trHeight w:val="691" w:hRule="atLeast"/>
        </w:trPr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Yudi 2020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30] Australia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atients with acute coronary syndromes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8 (26/142); Overall: 56 (10)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 smartphone app, with the function of exercise prescription, dynamic tracking of cardiovascular risk factors, assessment of dietary habits, heart health education, and interactive and personalized feedback and support.</w:t>
            </w: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8 weeks 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6-minute walk </w:t>
              <w:br/>
              <w:t xml:space="preserve">distance, uptake, adherence, change in fasting lipid levels, hemoglobin A1c, blood pressure, BMI, waist </w:t>
              <w:br/>
              <w:t xml:space="preserve">circumference and smoking status. </w:t>
            </w:r>
          </w:p>
        </w:tc>
        <w:tc>
          <w:tcPr>
            <w:tcW w:w="1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dherence: attending or uploading physical activity.</w:t>
            </w:r>
          </w:p>
        </w:tc>
        <w:tc>
          <w:tcPr>
            <w:tcW w:w="18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6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R</w:t>
            </w:r>
          </w:p>
        </w:tc>
      </w:tr>
      <w:tr>
        <w:trPr>
          <w:trHeight w:val="691" w:hRule="atLeast"/>
        </w:trPr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aldsen 2020 [31]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CharisSIL;Yu Gothic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rway, Germany, Netherlands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61–70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ar-old community-dwelling adults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0 (93/87);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LiFE: 66.19 (2.32);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eLiFE: 66.43 (2.33)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Control: 66.4 (2.71) 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LiFE: Smartphone app which can deliver Lifestyle-Integrated Exercise (LiFE) instructions through video clips, pictures, and text/verbal instructions.</w:t>
            </w: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 months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easibility outcomes: uptake, adherence, feasibility, usability, and adverse events.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ate-life function and disability index, physical behaviour complexity metric, general health and function, medication use, neuropsychological measures, physical function, and quality of life.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Monthly self-reported adherence question. 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Exercise Adherence Reporting Scale (EARS)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8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6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R</w:t>
            </w:r>
          </w:p>
        </w:tc>
      </w:tr>
      <w:tr>
        <w:trPr>
          <w:trHeight w:val="1339" w:hRule="atLeast"/>
        </w:trPr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2" w:name="_Hlk97889590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du 2020 </w:t>
            </w:r>
            <w:bookmarkEnd w:id="2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32]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ustrali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bservational study</w:t>
            </w:r>
          </w:p>
        </w:tc>
        <w:tc>
          <w:tcPr>
            <w:tcW w:w="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People with type 1 or type 2 </w:t>
            </w:r>
            <w:bookmarkStart w:id="3" w:name="_Hlk50833173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iabetes</w:t>
            </w:r>
            <w:bookmarkEnd w:id="3"/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 (29/21); Overall: 49.1 (12.3)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y Care Hub, which provides support and education that facilitates positive behavioural change in diabetes management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w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th documentation, analytics, and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ducation function.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 weeks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etention and engagement.</w:t>
            </w:r>
          </w:p>
        </w:tc>
        <w:tc>
          <w:tcPr>
            <w:tcW w:w="1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pp usage (extracted from the app’s database): number of active users, frequency of daily access to the app, time spent on the app, the number of notifications opened,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ata log: manually input data exercise, food activity, and weight data.</w:t>
            </w:r>
          </w:p>
        </w:tc>
        <w:tc>
          <w:tcPr>
            <w:tcW w:w="18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utomation of data input (+)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re analytic histories (+)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formation update (+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eedback on physical activities (+)</w:t>
            </w:r>
          </w:p>
        </w:tc>
        <w:tc>
          <w:tcPr>
            <w:tcW w:w="16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R</w:t>
            </w:r>
          </w:p>
        </w:tc>
      </w:tr>
      <w:tr>
        <w:trPr>
          <w:trHeight w:val="55" w:hRule="atLeast"/>
        </w:trPr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4" w:name="_Hlk50833217"/>
            <w:bookmarkEnd w:id="4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rau-Pellicer 2020 [33]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pain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ilot RCT</w:t>
            </w:r>
          </w:p>
        </w:tc>
        <w:tc>
          <w:tcPr>
            <w:tcW w:w="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5" w:name="_Hlk50207874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troke survivors</w:t>
            </w:r>
            <w:bookmarkEnd w:id="5"/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1 (20/21);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tervention: 62.96 (11.87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Control: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8.53 (11.53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itlab® Training and Fitlab® Test app: supervising and monitoring adherence to physical activity; conducting assessment and providing feedback.</w:t>
            </w: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 weeks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imary outcome: adherence</w:t>
            </w:r>
            <w:bookmarkStart w:id="6" w:name="_Hlk50840193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condary outcomes: walking ability, risk of falling</w:t>
            </w:r>
            <w:bookmarkEnd w:id="6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, </w:t>
            </w:r>
            <w:bookmarkStart w:id="7" w:name="_Hlk50840229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quality of life, </w:t>
            </w:r>
            <w:bookmarkEnd w:id="7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nd </w:t>
            </w:r>
            <w:bookmarkStart w:id="8" w:name="_Hlk50840208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articipants’ satisfaction</w:t>
            </w:r>
            <w:bookmarkEnd w:id="8"/>
          </w:p>
        </w:tc>
        <w:tc>
          <w:tcPr>
            <w:tcW w:w="1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mmunity ambulation (self-report outdoors walking time).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dentary behaviour (self-report sitting time).</w:t>
            </w:r>
          </w:p>
        </w:tc>
        <w:tc>
          <w:tcPr>
            <w:tcW w:w="18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6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R</w:t>
            </w:r>
          </w:p>
        </w:tc>
      </w:tr>
      <w:tr>
        <w:trPr>
          <w:trHeight w:val="1980" w:hRule="atLeast"/>
        </w:trPr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Jiménez-Reguera 2020 [34]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pain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PD patients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4 (14/30);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Overall: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8.11 (6.74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appyAir app: providing patients useful information and advice about their illness; collecting data related to physical activity and disease; reminding users to record physical activity, medication and mood.</w:t>
            </w: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 months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eatment adherence, quality of life, and exercise capacity.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dherence to the programme was assessed by the respiratory physiotherapy adherence self-report questionnaire.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dherence to physical activity was assessed by a therapeutic compliance questionnaire.</w:t>
            </w:r>
          </w:p>
        </w:tc>
        <w:tc>
          <w:tcPr>
            <w:tcW w:w="18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6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R</w:t>
            </w:r>
          </w:p>
        </w:tc>
      </w:tr>
      <w:tr>
        <w:trPr>
          <w:trHeight w:val="563" w:hRule="atLeast"/>
        </w:trPr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ew 2020 [35]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ingapore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9" w:name="_Hlk50201814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ntrolled pilot trial</w:t>
            </w:r>
            <w:bookmarkEnd w:id="9"/>
          </w:p>
        </w:tc>
        <w:tc>
          <w:tcPr>
            <w:tcW w:w="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taff and students from a public university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0 (20/20);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Overall: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24 (23 to 30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 smartphone app, and a </w:t>
            </w:r>
            <w:bookmarkStart w:id="10" w:name="_Hlk50837161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eb-based data management unit</w:t>
            </w:r>
            <w:bookmarkEnd w:id="10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with the following features: team formation, setting challenges, gamified features, communication features, and providing feedback.</w:t>
            </w: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 weeks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dherence,</w:t>
            </w:r>
            <w:bookmarkStart w:id="11" w:name="_Hlk50840343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step count, </w:t>
            </w:r>
            <w:bookmarkEnd w:id="11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nd floor count.</w:t>
            </w:r>
          </w:p>
        </w:tc>
        <w:tc>
          <w:tcPr>
            <w:tcW w:w="1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The number of valid participants: who contributed valid step data. </w:t>
            </w:r>
          </w:p>
        </w:tc>
        <w:tc>
          <w:tcPr>
            <w:tcW w:w="18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6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R</w:t>
            </w:r>
          </w:p>
        </w:tc>
      </w:tr>
      <w:tr>
        <w:trPr>
          <w:trHeight w:val="562" w:hRule="atLeast"/>
        </w:trPr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12" w:name="_Hlk50655944"/>
            <w:bookmarkEnd w:id="12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tersen 2020 [36]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ross-Sectional Study</w:t>
            </w:r>
          </w:p>
        </w:tc>
        <w:tc>
          <w:tcPr>
            <w:tcW w:w="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dults who currently use and not use PA app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32 (1256/176);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verall: 34.1 (18 to 83)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ny commercial physical activity apps.</w:t>
            </w: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lf-reported regular structured physical activity, app usage, and engagement.</w:t>
            </w:r>
          </w:p>
        </w:tc>
        <w:tc>
          <w:tcPr>
            <w:tcW w:w="1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lf-report engagement with the features of the app-specific community on a 6-point Likert scale ranging from 0 (never) to 5 (very often).</w:t>
            </w:r>
          </w:p>
        </w:tc>
        <w:tc>
          <w:tcPr>
            <w:tcW w:w="18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pp-specific communities (+)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ocial networking platforms (+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13" w:name="_Hlk67258328"/>
            <w:bookmarkEnd w:id="13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e dose of app usage was significantly associated with PA.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aring physical activity posts predicted engagement in PA.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  <w:bookmarkStart w:id="14" w:name="_Hlk67258328"/>
            <w:bookmarkStart w:id="15" w:name="_Hlk67258328"/>
            <w:bookmarkEnd w:id="15"/>
          </w:p>
        </w:tc>
      </w:tr>
      <w:tr>
        <w:trPr>
          <w:trHeight w:val="421" w:hRule="atLeast"/>
        </w:trPr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16" w:name="_Hlk50823736"/>
            <w:bookmarkStart w:id="17" w:name="_Hlk50201777"/>
            <w:bookmarkEnd w:id="16"/>
            <w:bookmarkEnd w:id="17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bak 2020 [37]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18" w:name="_Hlk50201777"/>
            <w:bookmarkEnd w:id="18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etherlands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Pre-post study </w:t>
            </w:r>
          </w:p>
        </w:tc>
        <w:tc>
          <w:tcPr>
            <w:tcW w:w="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lder adults (65–75 years)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 (10/10);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verall:            71.0 (5.0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WordFit, is a game-based coaching app using step count data (FitBit) for the crossword-inspired game.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 weeks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ngagement and motivation.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mi-structured interviews (user experience).</w:t>
            </w:r>
          </w:p>
        </w:tc>
        <w:tc>
          <w:tcPr>
            <w:tcW w:w="1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e number of days when devices were used (measured by recording at least 100 steps counts).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ecording that app has been opened.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ecording at least one word has been placed on the board within the game.</w:t>
            </w:r>
          </w:p>
        </w:tc>
        <w:tc>
          <w:tcPr>
            <w:tcW w:w="18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ocument step data (+) Feedback on performance (+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allenge features (in-game challenges, and challenges through emergent gameplay) (+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R</w:t>
            </w:r>
          </w:p>
        </w:tc>
      </w:tr>
      <w:tr>
        <w:trPr>
          <w:trHeight w:val="704" w:hRule="atLeast"/>
        </w:trPr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19" w:name="_Hlk67258377"/>
            <w:bookmarkEnd w:id="19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Toro-Ramos      2020 [38] 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ople with Prediabetes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2 (144/58);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Intervention:  55.7 (13.6)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ntrol: 57.5 (12. 5)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oom Coach app, with features of messaging, daily challenges, education articles; logging food, steps, and exercise, and then getting automated feedback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 months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Change in weight and </w:t>
            </w:r>
            <w:bookmarkStart w:id="20" w:name="_Hlk50840439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bA1c levels</w:t>
            </w:r>
            <w:bookmarkEnd w:id="20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, and engagement.</w:t>
            </w:r>
          </w:p>
        </w:tc>
        <w:tc>
          <w:tcPr>
            <w:tcW w:w="1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ecording weekly numbers of logged meals, logged weigh-ins, logged steps, articles read, posts in the group, and messages to the coach.</w:t>
            </w:r>
          </w:p>
        </w:tc>
        <w:tc>
          <w:tcPr>
            <w:tcW w:w="18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6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ogram engagement behaviours predicted changes in weight and HbA1c levels at 6 and 12 months</w:t>
            </w:r>
          </w:p>
        </w:tc>
      </w:tr>
      <w:tr>
        <w:trPr>
          <w:trHeight w:val="279" w:hRule="atLeast"/>
        </w:trPr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21" w:name="_Hlk50199144"/>
            <w:bookmarkEnd w:id="21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Edney 2019 [39]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ustrali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cebook users who had &lt;150 moderate-to-vigorous PA each week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1 (222/79);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Overall: 41.8 (11.9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ctive Team app: designed to encourage adults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o increase their physical activity by taking 10,000 steps per day for 100 days (log and track steps, simple gamification, communication, and reminder)</w:t>
            </w: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 days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imary outcome: change in objective physical activity.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condary outcomes: self-reported physical activity, quality of life, depression, anxiety and stress, well-being, and engagement.</w:t>
            </w:r>
          </w:p>
        </w:tc>
        <w:tc>
          <w:tcPr>
            <w:tcW w:w="1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utomatically uploaded real-time log of each user’s interactions with the app.</w:t>
            </w:r>
          </w:p>
        </w:tc>
        <w:tc>
          <w:tcPr>
            <w:tcW w:w="18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verweight (-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lder users (+)</w:t>
            </w:r>
          </w:p>
        </w:tc>
        <w:tc>
          <w:tcPr>
            <w:tcW w:w="16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22" w:name="_Hlk67258412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perusers were completing 28.2 more minutes of objectively measured physical activity than regular users.</w:t>
            </w:r>
            <w:bookmarkEnd w:id="22"/>
          </w:p>
        </w:tc>
      </w:tr>
      <w:tr>
        <w:trPr>
          <w:trHeight w:val="55" w:hRule="atLeast"/>
        </w:trPr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23" w:name="_Hlk50830413"/>
            <w:bookmarkEnd w:id="23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llis 2019 [40] US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Pilot RCT </w:t>
            </w:r>
          </w:p>
        </w:tc>
        <w:tc>
          <w:tcPr>
            <w:tcW w:w="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People with </w:t>
            </w:r>
            <w:bookmarkStart w:id="24" w:name="_Hlk50833651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Parkinson’s </w:t>
            </w:r>
            <w:bookmarkEnd w:id="24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isease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1 (23/28);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verall: 64.1 (9.5)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n app with elements of remote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monitoring, more accessible communication, and more frequent program adaptation by a physical therapist.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 months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bjectively measured physical activity, health-related QoL,</w:t>
            </w:r>
            <w:bookmarkStart w:id="25" w:name="_Hlk50840499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walking capacity</w:t>
            </w:r>
            <w:bookmarkEnd w:id="25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, adherence, </w:t>
            </w:r>
            <w:bookmarkStart w:id="26" w:name="_Hlk50840475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afety, and acceptability</w:t>
            </w:r>
            <w:bookmarkEnd w:id="26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aily records of steps and exercises performed by the app.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6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R</w:t>
            </w:r>
          </w:p>
        </w:tc>
      </w:tr>
      <w:tr>
        <w:trPr>
          <w:trHeight w:val="1339" w:hRule="atLeast"/>
        </w:trPr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27" w:name="_Hlk50199200"/>
            <w:bookmarkStart w:id="28" w:name="_Hlk50200118"/>
            <w:bookmarkEnd w:id="27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ukuoka 2019</w:t>
            </w:r>
            <w:bookmarkEnd w:id="28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[41]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hysically Inactive Women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0 (210/0);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verall: 52.4 (11.0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e mPED app can increase physical activity with two main functions: (1) a daily message or video clip and (2) a daily physical activity diary.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 months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imary outcome: daily total steps.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condary outcome: time spent in moderate to vigorous physical activity.</w:t>
            </w:r>
          </w:p>
        </w:tc>
        <w:tc>
          <w:tcPr>
            <w:tcW w:w="1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eceiving in-person counselling sessions.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dherence to watching daily messages or video clips and completing daily physical activity diary via the study app. </w:t>
            </w:r>
          </w:p>
        </w:tc>
        <w:tc>
          <w:tcPr>
            <w:tcW w:w="18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6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R</w:t>
            </w:r>
          </w:p>
        </w:tc>
      </w:tr>
      <w:tr>
        <w:trPr>
          <w:trHeight w:val="648" w:hRule="atLeast"/>
        </w:trPr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29" w:name="_Hlk50823815"/>
            <w:bookmarkEnd w:id="29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Griauzde 2019 [42]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ilot RCT</w:t>
            </w:r>
          </w:p>
        </w:tc>
        <w:tc>
          <w:tcPr>
            <w:tcW w:w="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dults with Prediabetes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9 (44/25);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Overall: 51.7 (11.2) 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 smartphone app that can chart the daily health-related habits and behaviours and chart their alignment with personal core values.</w:t>
            </w: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 weeks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imary outcome: intervention uptake, retention, and adherence.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Secondary outcome: autonomous motivation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e number of days that users entered data into the app. Recorded the number of total days that the devices were used during the intervention period.</w:t>
            </w:r>
          </w:p>
        </w:tc>
        <w:tc>
          <w:tcPr>
            <w:tcW w:w="18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eature of encouraged self-reflection (+)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nsider personal circumstances (+)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terpersonal contact (+)</w:t>
            </w:r>
          </w:p>
        </w:tc>
        <w:tc>
          <w:tcPr>
            <w:tcW w:w="16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R</w:t>
            </w:r>
          </w:p>
        </w:tc>
      </w:tr>
      <w:tr>
        <w:trPr>
          <w:trHeight w:val="2134" w:hRule="atLeast"/>
        </w:trPr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30" w:name="_Hlk50200142"/>
            <w:bookmarkEnd w:id="30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öchsmann 2019 [43] Switzerland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verweight type 2 diabetes patients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6 (17/19);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tervention:56.0 (5.0);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ntrol: 58.0 (6.0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ission Schweinehund, which is a smartphone game included rewards for successful physical activity behavior, goal setting, action planning, feedback on performance, and prompts and cues were incorporated into the game mechanics to support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stained changes in PA behavior.</w:t>
            </w: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 weeks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trinsic Motivation Inventory (IMI),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hysical activity adherence</w:t>
            </w:r>
          </w:p>
        </w:tc>
        <w:tc>
          <w:tcPr>
            <w:tcW w:w="1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ecorded usage data from the app: daily physical activity (steps per day), completed and cancelled in-game workouts, and patterns and total duration of game use.</w:t>
            </w:r>
          </w:p>
        </w:tc>
        <w:tc>
          <w:tcPr>
            <w:tcW w:w="18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6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31" w:name="_Hlk67258444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 significant positive association between total in-game training (min) and change in IMI total score </w:t>
            </w:r>
            <w:bookmarkEnd w:id="31"/>
          </w:p>
        </w:tc>
      </w:tr>
      <w:tr>
        <w:trPr>
          <w:trHeight w:val="2134" w:hRule="atLeast"/>
        </w:trPr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ee 2019 [44] Republic of Kore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ostate cancer patients undergoing surgery or androgen deprivation therapy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8 (0/98);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tervention: 69.06 (7.21);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ntrol: 69.82 (7.73)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n app provided a weekly goal and conclusion, video clips of prescribed resistance, and stretching exercises/ nutrition information.</w:t>
            </w: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 weeks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32" w:name="_Hlk50839988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Uptake, adherence, and completion </w:t>
            </w:r>
            <w:bookmarkEnd w:id="32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f exercise intervention.</w:t>
            </w:r>
          </w:p>
        </w:tc>
        <w:tc>
          <w:tcPr>
            <w:tcW w:w="1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dherence was defined as uploading or recording at least three sets of data (resistance exercise they performed) per week for a minimum of 8 weeks during a period of 12 weeks.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6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R</w:t>
            </w:r>
          </w:p>
        </w:tc>
      </w:tr>
      <w:tr>
        <w:trPr>
          <w:trHeight w:val="55" w:hRule="atLeast"/>
        </w:trPr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i Mhurchu 2019 [45]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ew Zealand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luster RCT</w:t>
            </w:r>
          </w:p>
        </w:tc>
        <w:tc>
          <w:tcPr>
            <w:tcW w:w="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dults in the </w:t>
            </w:r>
            <w:bookmarkStart w:id="33" w:name="_Hlk50833808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āori and Pasifika communities</w:t>
            </w:r>
            <w:bookmarkEnd w:id="33"/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51 (1012/439);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tervention: 38·9 (13·4);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ntrol: 36·3 (12·1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L@-OR@ app provided information on healthy eating and physical activity, culturally relevant information, and links to local activities and services.</w:t>
            </w: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 weeks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e primary and secondary outcomes: self-reported adherence to health-related behavioural guidelines at 12 weeks and 4 weeks, respectively.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shd w:fill="FCFCFC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CFCFC" w:val="clear"/>
              </w:rPr>
              <w:t xml:space="preserve">Self-reported composite health behaviour score 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shd w:fill="FCFCFC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CFCFC" w:val="clear"/>
              </w:rPr>
              <w:t>(the number of health guidelines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CFCFC" w:val="clear"/>
              </w:rPr>
              <w:t>met).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shd w:fill="FCFCFC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CFCFC" w:val="clear"/>
              </w:rPr>
              <w:t xml:space="preserve">Programme engagement: setting at least one behaviour change goal within the app or website.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shd w:fill="FCFCFC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CFCFC" w:val="clear"/>
              </w:rPr>
            </w:r>
          </w:p>
        </w:tc>
        <w:tc>
          <w:tcPr>
            <w:tcW w:w="18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6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R</w:t>
            </w:r>
          </w:p>
        </w:tc>
      </w:tr>
      <w:tr>
        <w:trPr>
          <w:trHeight w:val="2263" w:hRule="atLeast"/>
        </w:trPr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Muralidharan 2019 [46]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FF" w:val="clear"/>
              </w:rPr>
              <w:t>Indi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martphone users who are at high risk for type 2 diabetes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61 (241/320);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tervention: 37.8 (9.2);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ntrol:37.8 (9.6)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e app (mDiab), which enabled tracking participants’ weight, physical activity, and diet along with 12 weekly video lessons on T2D prevention.</w:t>
            </w: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 weeks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Weight loss, and engagement.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ngagement was classified into three categories: (1) participants who attended coach calls only, (2) participants who used the App only (no detailed description), and (3) participants who did both.</w:t>
            </w:r>
          </w:p>
        </w:tc>
        <w:tc>
          <w:tcPr>
            <w:tcW w:w="18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Individuals with some form of education showed (+) </w:t>
            </w:r>
          </w:p>
        </w:tc>
        <w:tc>
          <w:tcPr>
            <w:tcW w:w="16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34" w:name="_Hlk67258472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dividuals who viewed videos and attended coach calls had more weight los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u w:val="single"/>
              </w:rPr>
              <w:t xml:space="preserve"> </w:t>
            </w:r>
            <w:bookmarkEnd w:id="34"/>
          </w:p>
        </w:tc>
      </w:tr>
      <w:tr>
        <w:trPr>
          <w:trHeight w:val="421" w:hRule="atLeast"/>
        </w:trPr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ftedal 2019 [47]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ustrali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highlight w:val="yellow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highlight w:val="yellow"/>
              </w:rPr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ilot RCT</w:t>
            </w:r>
          </w:p>
        </w:tc>
        <w:tc>
          <w:tcPr>
            <w:tcW w:w="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35" w:name="_Hlk50833847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ift-workers</w:t>
            </w:r>
            <w:bookmarkEnd w:id="35"/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0 (21/19);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verall: 35.7 (9.5)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 smartphone app where users can set goals for and self-monitored physical activity, diet quality, and sleep/ and updated these goals. A traffic light feature dashboard to provide dynamic feedback on their performance.</w:t>
            </w: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 weeks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ecruitment, engagement, attrition, usefulness ratings, system usability scale, qualitative interviews, and treatment eﬀect.</w:t>
            </w:r>
          </w:p>
        </w:tc>
        <w:tc>
          <w:tcPr>
            <w:tcW w:w="1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Participants entered data (physical activity, diet, sleep) into the app. </w:t>
            </w:r>
          </w:p>
        </w:tc>
        <w:tc>
          <w:tcPr>
            <w:tcW w:w="18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Tailored intervention (+) Accessible information (+)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teractive features (+)</w:t>
            </w:r>
          </w:p>
        </w:tc>
        <w:tc>
          <w:tcPr>
            <w:tcW w:w="16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R</w:t>
            </w:r>
          </w:p>
        </w:tc>
      </w:tr>
      <w:tr>
        <w:trPr>
          <w:trHeight w:val="1339" w:hRule="atLeast"/>
        </w:trPr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Rayward 2019 [48]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ustrali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bservation studies</w:t>
            </w:r>
          </w:p>
        </w:tc>
        <w:tc>
          <w:tcPr>
            <w:tcW w:w="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ew users of the 10,000 Steps program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42 (996/245);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verall: 44.6 (12.7)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e 10,000 Steps programme smartphone app, enables an accumulation and self-monitoring of physical activity.</w:t>
            </w: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 weeks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ocial media campaign costs, engagement, and time to non-usage attrition.</w:t>
            </w:r>
          </w:p>
        </w:tc>
        <w:tc>
          <w:tcPr>
            <w:tcW w:w="1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e average number of sessions attendance, the average number of pages viewed per session, average number of step entries, average daily step count, and time to attrition.</w:t>
            </w:r>
          </w:p>
        </w:tc>
        <w:tc>
          <w:tcPr>
            <w:tcW w:w="18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6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R</w:t>
            </w:r>
          </w:p>
        </w:tc>
      </w:tr>
      <w:tr>
        <w:trPr>
          <w:trHeight w:val="846" w:hRule="atLeast"/>
        </w:trPr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Tong 2019 [49]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ustrali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e-post study</w:t>
            </w:r>
          </w:p>
        </w:tc>
        <w:tc>
          <w:tcPr>
            <w:tcW w:w="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ealthy adults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5(28/27);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verall: 23.6 (4.6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 smartphone app that enables users to compare step counts with others; Social forums and private messages allow participants to interact and provide social support. </w:t>
            </w: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6 months 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Primary outcome: change in daily step count. 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condary outcome: engagement with the intervention, and system usability.</w:t>
            </w:r>
          </w:p>
        </w:tc>
        <w:tc>
          <w:tcPr>
            <w:tcW w:w="1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ngagement: length of usage (the mean number of days of usage) and frequency of usage (recorded the number of times participants used the app and each feature in a day).</w:t>
            </w:r>
          </w:p>
        </w:tc>
        <w:tc>
          <w:tcPr>
            <w:tcW w:w="18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 statistically significant differences in any characteristics between frequent and nonfrequent app users: baseline weight; baseline BMI; baseline steps/day</w:t>
            </w:r>
          </w:p>
        </w:tc>
        <w:tc>
          <w:tcPr>
            <w:tcW w:w="16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R</w:t>
            </w:r>
          </w:p>
        </w:tc>
      </w:tr>
      <w:tr>
        <w:trPr>
          <w:trHeight w:val="1339" w:hRule="atLeast"/>
        </w:trPr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36" w:name="_Hlk50303329"/>
            <w:bookmarkEnd w:id="36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alentiner 2019 [50]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enmark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ilot RCT</w:t>
            </w:r>
          </w:p>
        </w:tc>
        <w:tc>
          <w:tcPr>
            <w:tcW w:w="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37" w:name="_Hlk50833979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atients with type 2diabetes with a Body Mass Index of 18 and 40 kg/m</w:t>
            </w:r>
            <w:bookmarkEnd w:id="37"/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7 (24/13);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verall: 65.9 (6.8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terWalk App includes audio guidance, an individualised fitness test, an IWT history, logging of accelerometer, and Global Positioning Systemdata during the IWT sessions.</w:t>
            </w: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 weeks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imary outcome: adherence.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condary outcome: usability, satisfaction, physical activity, quality of life, and aerobic capacity.</w:t>
            </w:r>
          </w:p>
        </w:tc>
        <w:tc>
          <w:tcPr>
            <w:tcW w:w="1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ecorded total accumulated minutes of interval walking using data from the InterWalk App.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lf-reported adherence to interval walking training based on two questions.</w:t>
            </w:r>
          </w:p>
        </w:tc>
        <w:tc>
          <w:tcPr>
            <w:tcW w:w="18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6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R</w:t>
            </w:r>
          </w:p>
        </w:tc>
      </w:tr>
      <w:tr>
        <w:trPr>
          <w:trHeight w:val="846" w:hRule="atLeast"/>
        </w:trPr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38" w:name="_Hlk50824034"/>
            <w:bookmarkEnd w:id="38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ugas 2018 [51]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Pilot RCT </w:t>
            </w:r>
          </w:p>
        </w:tc>
        <w:tc>
          <w:tcPr>
            <w:tcW w:w="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lder veterans with poorly controlled Type 2 diabetes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 (3/24);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verall: 67.6 (5.9)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 gamified mHealth tool (DiaSocial) aimed at encouraging tracking of glucose control, exercise, nutrition, and medication adherence.</w:t>
            </w: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 weeks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Regulatory mode,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dherence, and changes in HbA1C.</w:t>
            </w:r>
          </w:p>
        </w:tc>
        <w:tc>
          <w:tcPr>
            <w:tcW w:w="1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dherence was assessed by the allocated daily points (achieving their daily goals related to reporting and reaching target levels of glucose, exercise, nutrition, and medication adherence).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39" w:name="_Hlk50713003"/>
            <w:bookmarkStart w:id="40" w:name="_Hlk51229900"/>
            <w:bookmarkEnd w:id="39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ge was unrelated to total adherence</w:t>
            </w:r>
            <w:bookmarkEnd w:id="40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  <w:bookmarkStart w:id="41" w:name="_Hlk50713003"/>
            <w:bookmarkStart w:id="42" w:name="_Hlk50713003"/>
            <w:bookmarkEnd w:id="42"/>
          </w:p>
        </w:tc>
        <w:tc>
          <w:tcPr>
            <w:tcW w:w="16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43" w:name="_Hlk67258502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reater adherence was associated with greater reductions in glycated haemoglobin (HbA1c) levels</w:t>
            </w:r>
            <w:bookmarkEnd w:id="43"/>
          </w:p>
        </w:tc>
      </w:tr>
      <w:tr>
        <w:trPr>
          <w:trHeight w:val="846" w:hRule="atLeast"/>
        </w:trPr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44" w:name="_Hlk50656124"/>
            <w:bookmarkEnd w:id="44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Mascarenhas 2018 [52]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ealthy mothers who have at least 1 child under the age of 12 years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4 (64/0);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Intervention: 36.8 (6.5);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ntrol: 37.3 (4.0)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 list of recommended mobile exercise apps (eg, Nike+, Sworkit) of their choice.</w:t>
            </w: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 weeks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imary outcome: self-reported physical activity.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Secondary outcome: self-reported weight, and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dherence.</w:t>
            </w:r>
          </w:p>
        </w:tc>
        <w:tc>
          <w:tcPr>
            <w:tcW w:w="1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dherence: session attendance per week throughout their 8-week participation. </w:t>
            </w:r>
          </w:p>
        </w:tc>
        <w:tc>
          <w:tcPr>
            <w:tcW w:w="18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6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R</w:t>
            </w:r>
          </w:p>
        </w:tc>
      </w:tr>
      <w:tr>
        <w:trPr>
          <w:trHeight w:val="2901" w:hRule="atLeast"/>
        </w:trPr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45" w:name="_Hlk50200244"/>
            <w:bookmarkEnd w:id="45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pring 2018 [53]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dults with low fruit and vegetable, low PA, and high sedentary time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2 (162/50);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verall: 40.8 (11.9)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Make Better Choices 2 app with the function of receiving behavioural feedback, and reporting sedentary leisure screen time. </w:t>
            </w: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 months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imary outcome: composite diet and activity improvement score.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condary outcome: treatment fidelity, receipt, and adherence.</w:t>
            </w:r>
          </w:p>
        </w:tc>
        <w:tc>
          <w:tcPr>
            <w:tcW w:w="1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lf-monitoring adherence: the proportion of days that participants used the app to record targeted behaviors.</w:t>
            </w:r>
          </w:p>
        </w:tc>
        <w:tc>
          <w:tcPr>
            <w:tcW w:w="18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6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R</w:t>
            </w:r>
          </w:p>
        </w:tc>
      </w:tr>
      <w:tr>
        <w:trPr>
          <w:trHeight w:val="1339" w:hRule="atLeast"/>
        </w:trPr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46" w:name="_Hlk50200297"/>
            <w:bookmarkEnd w:id="46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Salvi 2018 [54]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pain, Germany, and the United Kingdom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47" w:name="_Hlk50200277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Subgroup analysis of an </w:t>
            </w:r>
            <w:bookmarkEnd w:id="47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atients who had suﬀered a cardiac event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2 (15/117);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verall: 59.0 (14.0)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e GEx system (mobile, patient, and professional station) can provide exercise monitoring, guidance, motivational feedback, and educational content.</w:t>
            </w: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 months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cceptance, perceived usefulness, education about heart-related health, exercise adherence, system reliability.</w:t>
            </w:r>
          </w:p>
        </w:tc>
        <w:tc>
          <w:tcPr>
            <w:tcW w:w="1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rcentage of started and cancelled sessions, and minutes of exercise performed versus prescribed (device recorded).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xercise time (in minutes) and effort (self-reported) compared to the total number of minutes prescribed.</w:t>
            </w:r>
          </w:p>
        </w:tc>
        <w:tc>
          <w:tcPr>
            <w:tcW w:w="18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6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R</w:t>
            </w:r>
          </w:p>
        </w:tc>
      </w:tr>
      <w:tr>
        <w:trPr>
          <w:trHeight w:val="563" w:hRule="atLeast"/>
        </w:trPr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48" w:name="_Hlk50303876"/>
            <w:bookmarkEnd w:id="48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Torquati 2018 [55]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ustrali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49" w:name="_Hlk50200319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e-post pilot study</w:t>
            </w:r>
            <w:bookmarkEnd w:id="49"/>
          </w:p>
        </w:tc>
        <w:tc>
          <w:tcPr>
            <w:tcW w:w="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rses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7 (41/6);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verall: 41.4 (12.1)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e app offered prompts and support for the participant to pre-set dietary and PA goals</w:t>
            </w: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 months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50" w:name="_Hlk50840624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imary outcome: changes in physical activity behaviour</w:t>
            </w:r>
            <w:bookmarkEnd w:id="50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,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doption, implementation, maintenance, and qualitative interview.</w:t>
            </w:r>
          </w:p>
        </w:tc>
        <w:tc>
          <w:tcPr>
            <w:tcW w:w="1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e frequency of use of intervention tools (pedometer, Facebook group, smartphone app). Measured by recording the number, date, type, and views of posts delivered through Facebook.</w:t>
            </w:r>
          </w:p>
        </w:tc>
        <w:tc>
          <w:tcPr>
            <w:tcW w:w="18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ultiple tasks (-)</w:t>
            </w:r>
          </w:p>
        </w:tc>
        <w:tc>
          <w:tcPr>
            <w:tcW w:w="16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R</w:t>
            </w:r>
          </w:p>
        </w:tc>
      </w:tr>
      <w:tr>
        <w:trPr>
          <w:trHeight w:val="421" w:hRule="atLeast"/>
        </w:trPr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Trinh 2018 [56]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nad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 pre-post study</w:t>
            </w:r>
          </w:p>
        </w:tc>
        <w:tc>
          <w:tcPr>
            <w:tcW w:w="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Men who were diagnosed with prostate cancer 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6 (0/46);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verall: 73.2 (7.3)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Jawbone UP 24: a </w:t>
            </w:r>
            <w:bookmarkStart w:id="51" w:name="_Hlk50837620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rist-worn tracker</w:t>
            </w:r>
            <w:bookmarkEnd w:id="51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to assess activity patterns and provide sensory alerts after prolonged sitting, set update target according to performance.</w:t>
            </w: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 weeks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imary outcomes: recruitment, completion, attrition, adherence, safety, and satisfaction.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condary outcome: physical activity and sedentary behavior.</w:t>
            </w:r>
          </w:p>
        </w:tc>
        <w:tc>
          <w:tcPr>
            <w:tcW w:w="1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tervention adherence was defined as the number of logins &gt; 3 visits each week (tracked through website analytics).</w:t>
            </w:r>
          </w:p>
        </w:tc>
        <w:tc>
          <w:tcPr>
            <w:tcW w:w="18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6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R</w:t>
            </w:r>
          </w:p>
        </w:tc>
      </w:tr>
      <w:tr>
        <w:trPr>
          <w:trHeight w:val="421" w:hRule="atLeast"/>
        </w:trPr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52" w:name="_Hlk50824170"/>
            <w:bookmarkEnd w:id="52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Levin 2017 [57]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 pilot RCT</w:t>
            </w:r>
          </w:p>
        </w:tc>
        <w:tc>
          <w:tcPr>
            <w:tcW w:w="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Community adults 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23 (13/10);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verall: 26.9 (8.7)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 novel ACT-based app for improving health behaviours based on the matrix approach. </w:t>
            </w: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 weeks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imary outcome: weight control.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condary outcome: system usability and program usage.</w:t>
            </w:r>
          </w:p>
        </w:tc>
        <w:tc>
          <w:tcPr>
            <w:tcW w:w="1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Recorded the number and timing of prompts received and responses to each prompt.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53" w:name="_Hlk50714282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imple and easy to use (+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54" w:name="_Hlk50714282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emind participants of their goals and the function of their actions</w:t>
            </w:r>
            <w:bookmarkEnd w:id="54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(+)</w:t>
            </w:r>
          </w:p>
        </w:tc>
        <w:tc>
          <w:tcPr>
            <w:tcW w:w="16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405" w:hRule="atLeast"/>
        </w:trPr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Lambert 2017 [58]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ustrali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ople with musculoskeletal conditions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0 (28/52);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verall: 48.0 (17.0)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 smartphone app that can deliver exercises prescribed by each patient’s treating physiotherapist.</w:t>
            </w: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 weeks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Primary outcome: self-reported adherence.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condary outcome: functional performance, disability, satisfaction, perceptions of treatment effectiveness, and different aspects of adherence.</w:t>
            </w:r>
          </w:p>
        </w:tc>
        <w:tc>
          <w:tcPr>
            <w:tcW w:w="1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dvOTf2586c63.I;Cambria" w:hAnsi="AdvOTf2586c63.I;Cambria" w:cs="AdvOTf2586c63.I;Cambria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Self-reported exercise adherence </w:t>
            </w:r>
            <w:r>
              <w:rPr>
                <w:rFonts w:cs="AdvOT863180fb;Cambria" w:ascii="AdvOT863180fb;Cambria" w:hAnsi="AdvOT863180fb;Cambria"/>
                <w:sz w:val="16"/>
                <w:szCs w:val="16"/>
              </w:rPr>
              <w:t xml:space="preserve">on a numerical scale ranging from 0 = </w:t>
            </w:r>
            <w:r>
              <w:rPr>
                <w:rFonts w:cs="AdvOTf2586c63.I+20;Calibri" w:ascii="AdvOTf2586c63.I+20;Calibri" w:hAnsi="AdvOTf2586c63.I+20;Calibri"/>
                <w:sz w:val="16"/>
                <w:szCs w:val="16"/>
              </w:rPr>
              <w:t>‘</w:t>
            </w:r>
            <w:r>
              <w:rPr>
                <w:rFonts w:cs="AdvOTf2586c63.I;Cambria" w:ascii="AdvOTf2586c63.I;Cambria" w:hAnsi="AdvOTf2586c63.I;Cambria"/>
                <w:sz w:val="16"/>
                <w:szCs w:val="16"/>
              </w:rPr>
              <w:t>never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AdvOTf2586c63.I;Cambria" w:ascii="AdvOTf2586c63.I;Cambria" w:hAnsi="AdvOTf2586c63.I;Cambria"/>
                <w:sz w:val="16"/>
                <w:szCs w:val="16"/>
              </w:rPr>
              <w:t>performed my exercises</w:t>
            </w:r>
            <w:r>
              <w:rPr>
                <w:rFonts w:cs="AdvOTf2586c63.I+20;Calibri" w:ascii="AdvOTf2586c63.I+20;Calibri" w:hAnsi="AdvOTf2586c63.I+20;Calibri"/>
                <w:sz w:val="16"/>
                <w:szCs w:val="16"/>
              </w:rPr>
              <w:t xml:space="preserve">’ </w:t>
            </w:r>
            <w:r>
              <w:rPr>
                <w:rFonts w:cs="AdvOT863180fb;Cambria" w:ascii="AdvOT863180fb;Cambria" w:hAnsi="AdvOT863180fb;Cambria"/>
                <w:sz w:val="16"/>
                <w:szCs w:val="16"/>
              </w:rPr>
              <w:t xml:space="preserve">to 10 = </w:t>
            </w:r>
            <w:r>
              <w:rPr>
                <w:rFonts w:cs="AdvOTf2586c63.I+20;Calibri" w:ascii="AdvOTf2586c63.I+20;Calibri" w:hAnsi="AdvOTf2586c63.I+20;Calibri"/>
                <w:sz w:val="16"/>
                <w:szCs w:val="16"/>
              </w:rPr>
              <w:t>‘</w:t>
            </w:r>
            <w:r>
              <w:rPr>
                <w:rFonts w:cs="AdvOTf2586c63.I;Cambria" w:ascii="AdvOTf2586c63.I;Cambria" w:hAnsi="AdvOTf2586c63.I;Cambria"/>
                <w:sz w:val="16"/>
                <w:szCs w:val="16"/>
              </w:rPr>
              <w:t>always performed my exercises</w:t>
            </w:r>
            <w:r>
              <w:rPr>
                <w:rFonts w:cs="AdvOTf2586c63.I+20;Calibri" w:ascii="AdvOTf2586c63.I+20;Calibri" w:hAnsi="AdvOTf2586c63.I+20;Calibri"/>
                <w:sz w:val="16"/>
                <w:szCs w:val="16"/>
              </w:rPr>
              <w:t>’.</w:t>
            </w:r>
          </w:p>
        </w:tc>
        <w:tc>
          <w:tcPr>
            <w:tcW w:w="18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6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R</w:t>
            </w:r>
          </w:p>
        </w:tc>
      </w:tr>
      <w:tr>
        <w:trPr>
          <w:trHeight w:val="1339" w:hRule="atLeast"/>
        </w:trPr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Ryan 2017 [59]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ustrali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trike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trike/>
                <w:color w:val="000000"/>
                <w:sz w:val="16"/>
                <w:szCs w:val="16"/>
              </w:rPr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55" w:name="_Hlk32858636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bgroup analysis of the intervention arm of an RCT</w:t>
            </w:r>
            <w:bookmarkEnd w:id="55"/>
          </w:p>
        </w:tc>
        <w:tc>
          <w:tcPr>
            <w:tcW w:w="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articipants between 18 and 65 years old, performing less than 150 min of MVPA per week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1 (37/14);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verall: 35 (12.5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cebook app with function including recording and tracking step counts; social features such as virtual gifts, a team discussion board, and a team tally board that ranks team members based on step counts.</w:t>
            </w: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 weeks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ngagement, compliance, and retention with Active Team.</w:t>
            </w:r>
          </w:p>
        </w:tc>
        <w:tc>
          <w:tcPr>
            <w:tcW w:w="1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Engagement: number of step log occasions, wall posts made to the team discussion board, virtual gifts sent to teammates, and gamification score. </w:t>
            </w:r>
          </w:p>
        </w:tc>
        <w:tc>
          <w:tcPr>
            <w:tcW w:w="18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56" w:name="_Hlk50715419"/>
            <w:bookmarkEnd w:id="56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Middle education category (+), males (+)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57" w:name="_Hlk50715419"/>
            <w:bookmarkEnd w:id="57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ustomized, periodic push reminders feature (+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Engagement peaked on </w:t>
            </w:r>
            <w:bookmarkStart w:id="58" w:name="_Hlk50715570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ednesdays</w:t>
            </w:r>
            <w:bookmarkEnd w:id="58"/>
          </w:p>
        </w:tc>
        <w:tc>
          <w:tcPr>
            <w:tcW w:w="16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R</w:t>
            </w:r>
          </w:p>
        </w:tc>
      </w:tr>
      <w:tr>
        <w:trPr>
          <w:trHeight w:val="1339" w:hRule="atLeast"/>
        </w:trPr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59" w:name="_Hlk50834453"/>
            <w:bookmarkStart w:id="60" w:name="_Hlk50824287"/>
            <w:bookmarkEnd w:id="59"/>
            <w:bookmarkEnd w:id="60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Willcox 2017 [60]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ustrali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61" w:name="_Hlk50208953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Overweight pregnant women </w:t>
            </w:r>
            <w:bookmarkEnd w:id="61"/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1 (91/0);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verall: 32.5 (3.4)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 smartphone app can provide tailored text messages, information websites, video messages, and chat room interaction.</w:t>
            </w: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6 weeks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easibility: recruitment, retention, fidelity, engagement, and acceptability.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anges in gestational weight gain, and self-reported intake and physical activity.</w:t>
            </w:r>
          </w:p>
        </w:tc>
        <w:tc>
          <w:tcPr>
            <w:tcW w:w="1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ntact with the programme elements (set target), text programme (receive and review text and reply text and report reading these text), join the Facebook group, or submit a post.</w:t>
            </w:r>
          </w:p>
        </w:tc>
        <w:tc>
          <w:tcPr>
            <w:tcW w:w="18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6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R</w:t>
            </w:r>
          </w:p>
        </w:tc>
      </w:tr>
      <w:tr>
        <w:trPr>
          <w:trHeight w:val="704" w:hRule="atLeast"/>
        </w:trPr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alle 2017 [61]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oung adult cancer survivors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6 (78/8);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verall: 31.7 (6.2)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cebook-based physical activity intervention with guidance on behavioural strategies (e.g., self-monitoring, enlisting social support)</w:t>
            </w: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 weeks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cebook engagement.</w:t>
            </w:r>
          </w:p>
        </w:tc>
        <w:tc>
          <w:tcPr>
            <w:tcW w:w="1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mber of responses and posts made by users.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lf-reported: how often they engaged with Facebook, with response options ranging from 1 = less often or never to 6 = several times a day.</w:t>
            </w:r>
          </w:p>
        </w:tc>
        <w:tc>
          <w:tcPr>
            <w:tcW w:w="18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6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62" w:name="_Hlk67258548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esponses posted on Facebook were significantly associated with physical activity at 12 weeks.</w:t>
            </w:r>
            <w:bookmarkEnd w:id="62"/>
          </w:p>
        </w:tc>
      </w:tr>
      <w:tr>
        <w:trPr>
          <w:trHeight w:val="1339" w:hRule="atLeast"/>
        </w:trPr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Quintiliani 2016 [62]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e-post study</w:t>
            </w:r>
          </w:p>
        </w:tc>
        <w:tc>
          <w:tcPr>
            <w:tcW w:w="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Overweight breast cancer survivors 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 (10/0);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verall: 59.0 (6.0)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 smartphone app with functions of self-monitoring nutrition behaviour, weight, and physical activity.  Technology-assisted phone counselling from a behavioural health counsellor.</w:t>
            </w: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 weeks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easibility outcome: engagement and acceptability.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valuation outcomes: weight, diet, and physical activity.</w:t>
            </w:r>
          </w:p>
        </w:tc>
        <w:tc>
          <w:tcPr>
            <w:tcW w:w="1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mber of calls completed, duration of calls, number of responses to text messages, and valid days of wearing the wristband pedometer and recording a weight on the scale.</w:t>
            </w:r>
          </w:p>
        </w:tc>
        <w:tc>
          <w:tcPr>
            <w:tcW w:w="18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6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R</w:t>
            </w:r>
          </w:p>
        </w:tc>
      </w:tr>
      <w:tr>
        <w:trPr>
          <w:trHeight w:val="648" w:hRule="atLeast"/>
        </w:trPr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lock 2015 [63]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ediabetes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9 (106/233);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verall: 55.0 (8.9)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n Android and iPhone app permits users to select weekly goals, report on progress and set mobile phone reminders.</w:t>
            </w: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 months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dherence, changes in fasting glucose and HbA1c.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e points each participant earned through interacting with the programme components each week. Assessing participants’ weekly goal-setting behaviours.</w:t>
            </w:r>
          </w:p>
        </w:tc>
        <w:tc>
          <w:tcPr>
            <w:tcW w:w="18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6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R</w:t>
            </w:r>
          </w:p>
        </w:tc>
      </w:tr>
      <w:tr>
        <w:trPr>
          <w:trHeight w:val="1339" w:hRule="atLeast"/>
        </w:trPr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Guertler 2015 [64]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ustrali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bservational study</w:t>
            </w:r>
          </w:p>
        </w:tc>
        <w:tc>
          <w:tcPr>
            <w:tcW w:w="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e 10,000 steps program users aged at least 18 years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948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(11841/5107);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verall: 41.8 (12.1)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 smartphone app allows users to enter their daily physical activity, join and view the progress of challenges.</w:t>
            </w: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 months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ngagement, non-usage attrition, physical activity, and steps count per day.</w:t>
            </w:r>
          </w:p>
        </w:tc>
        <w:tc>
          <w:tcPr>
            <w:tcW w:w="1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e duration of programme used, the number of individual challenges initiated, the number of workplace challenges initiated, and the total number of days PA was recorded in the step log.</w:t>
            </w:r>
          </w:p>
        </w:tc>
        <w:tc>
          <w:tcPr>
            <w:tcW w:w="18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lder age (+), male (+), and being non-Australian (+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allenges features (individual and workplace challenges) (+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6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R</w:t>
            </w:r>
          </w:p>
        </w:tc>
      </w:tr>
      <w:tr>
        <w:trPr>
          <w:trHeight w:val="506" w:hRule="atLeast"/>
        </w:trPr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63" w:name="_Hlk50824401"/>
            <w:bookmarkStart w:id="64" w:name="_Hlk50647268"/>
            <w:bookmarkEnd w:id="63"/>
            <w:bookmarkEnd w:id="64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Maher 2015 [65]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ustrali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luster RCT</w:t>
            </w:r>
          </w:p>
        </w:tc>
        <w:tc>
          <w:tcPr>
            <w:tcW w:w="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Inactive Facebook users 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0 (82/28);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verall: 35.6 (12.4)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 Facebook-based physical activity intervention that enables friendly rivalry within friendship groups, offer peer encouragement and support.</w:t>
            </w: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 day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imary outcome: Self-reported weekly physical activity time.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Secondary outcome: overall </w:t>
            </w:r>
            <w:bookmarkStart w:id="65" w:name="_Hlk72745722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QoL</w:t>
            </w:r>
            <w:bookmarkEnd w:id="65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, mental health QoL, and engagement.</w:t>
            </w:r>
          </w:p>
        </w:tc>
        <w:tc>
          <w:tcPr>
            <w:tcW w:w="1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dherence was assessed via usage statistics: the number of visits to the app, participants’ step-logging patterns, number of virtual gifts sent, and number of posts on the message walls.</w:t>
            </w:r>
          </w:p>
        </w:tc>
        <w:tc>
          <w:tcPr>
            <w:tcW w:w="18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6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66" w:name="_Hlk67258572"/>
            <w:r>
              <w:rPr>
                <w:color w:val="000000"/>
              </w:rPr>
              <w:t>“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High dose” participants increased their </w:t>
            </w:r>
            <w:bookmarkStart w:id="67" w:name="_Hlk72745686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moderate-to-vigorous physical activity (MVPA) </w:t>
            </w:r>
            <w:bookmarkEnd w:id="67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ignificantly more than “low dose” participants.</w:t>
            </w:r>
            <w:bookmarkEnd w:id="66"/>
          </w:p>
        </w:tc>
      </w:tr>
      <w:tr>
        <w:trPr>
          <w:trHeight w:val="648" w:hRule="atLeast"/>
        </w:trPr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aing 2014 [66]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Overweight primary care patients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2 (154/58);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verall: 43.3 (14.3)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 calorie counting app that provides a database of more than 3 million foods and an easy-to-use interface for logging food and exercise.</w:t>
            </w: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 months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imary outcome: change of weight</w:t>
            </w:r>
            <w:bookmarkStart w:id="68" w:name="_Hlk50840786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condary outcome: systolic blood pressure</w:t>
            </w:r>
            <w:bookmarkEnd w:id="68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, self-reported behavioural change, exercise, dieting, and self-efficacy. </w:t>
            </w:r>
          </w:p>
        </w:tc>
        <w:tc>
          <w:tcPr>
            <w:tcW w:w="1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requency of app logins over time (each time a participant opened the app counted as a login).</w:t>
            </w:r>
          </w:p>
        </w:tc>
        <w:tc>
          <w:tcPr>
            <w:tcW w:w="18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asy to use (+); receiving feedback (+); fun to use (+), reminder feature (+), the social networking feature (+).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gins decreased sharply after the first month</w:t>
            </w:r>
          </w:p>
        </w:tc>
        <w:tc>
          <w:tcPr>
            <w:tcW w:w="16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R</w:t>
            </w:r>
          </w:p>
        </w:tc>
      </w:tr>
      <w:tr>
        <w:trPr>
          <w:trHeight w:val="279" w:hRule="atLeast"/>
        </w:trPr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69" w:name="_Hlk31396544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arnfield 2014</w:t>
            </w:r>
            <w:bookmarkEnd w:id="69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[67]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ustrali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70" w:name="_Hlk50834996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yocardial infarction patients</w:t>
            </w:r>
            <w:bookmarkEnd w:id="70"/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0 (82/38);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Intervention: 55.7 (10.4);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ntrol: 55.5 (9.6)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n app that can monitor health and exercise, deliver motivational and educational materials. A web portal for mentors to provide weekly consultations.</w:t>
            </w: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 months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imary outcome: uptake, adherence, programme completion.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condary outcome: physical activity, nutrition, psychosocial functioning,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iomedical risk factors, and health-related quality of life.</w:t>
            </w:r>
          </w:p>
        </w:tc>
        <w:tc>
          <w:tcPr>
            <w:tcW w:w="1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Uploading of 4 weeks’ exercise data.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tending 6-week assessment.</w:t>
            </w:r>
          </w:p>
        </w:tc>
        <w:tc>
          <w:tcPr>
            <w:tcW w:w="18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6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R</w:t>
            </w:r>
          </w:p>
        </w:tc>
      </w:tr>
      <w:tr>
        <w:trPr>
          <w:trHeight w:val="59" w:hRule="atLeast"/>
        </w:trPr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71" w:name="_Hlk50200775"/>
            <w:bookmarkEnd w:id="71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rter 2013 [68]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ilot RCT</w:t>
            </w:r>
          </w:p>
        </w:tc>
        <w:tc>
          <w:tcPr>
            <w:tcW w:w="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verweight volunteer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8 (99/29);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verall: 42.0 (9.0)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y Meal Mate (MMM) app with the functions of goal setting, self-monitoring of diet and activity, and providing feedback via weekly text messages.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 months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dherence, frequency of use, acceptability, satisfaction, change in anthropometric measures.</w:t>
            </w:r>
          </w:p>
        </w:tc>
        <w:tc>
          <w:tcPr>
            <w:tcW w:w="1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dherence to the trial: trial retention. Adherence to the interventions: frequency of use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6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R</w:t>
            </w:r>
          </w:p>
        </w:tc>
      </w:tr>
      <w:tr>
        <w:trPr>
          <w:trHeight w:val="846" w:hRule="atLeast"/>
        </w:trPr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72" w:name="_Hlk50201008"/>
            <w:bookmarkStart w:id="73" w:name="_Hlk50647629"/>
            <w:bookmarkEnd w:id="72"/>
            <w:bookmarkEnd w:id="73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omas 2013 [69]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ilot pre-post study</w:t>
            </w:r>
          </w:p>
        </w:tc>
        <w:tc>
          <w:tcPr>
            <w:tcW w:w="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verweight and obese men and women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 (19/1);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verall: 53.0 (1.9)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n app with the functions of self-monitoring, feedback (automated and human), and brief videos for education and skills training.</w:t>
            </w: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 weeks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74" w:name="_Hlk32669922"/>
            <w:bookmarkEnd w:id="74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anges in weight,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75" w:name="_Hlk32669922"/>
            <w:bookmarkEnd w:id="75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technology anxiety scale, and adherence. </w:t>
            </w:r>
          </w:p>
        </w:tc>
        <w:tc>
          <w:tcPr>
            <w:tcW w:w="1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tendance at treatment sessions and number of days adherent to self-monitoring.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ecorded the average day’s physical activity was reported, and physical activity time.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ecorded the number of logins, videos viewed, and the use frequency of the personalized behavioural monitoring feature.</w:t>
            </w:r>
          </w:p>
        </w:tc>
        <w:tc>
          <w:tcPr>
            <w:tcW w:w="18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6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76" w:name="_Hlk67258599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dherence to the self-monitoring protocol was correlated with weight loss at 12 weeks. The number of video lessons viewed was not associated with weight loss.</w:t>
            </w:r>
            <w:bookmarkEnd w:id="76"/>
          </w:p>
        </w:tc>
      </w:tr>
      <w:tr>
        <w:trPr>
          <w:trHeight w:val="1339" w:hRule="atLeast"/>
        </w:trPr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irwan 2012 [70]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nad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77" w:name="_Hlk50664250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 2-arm matched case-control trial</w:t>
            </w:r>
            <w:bookmarkEnd w:id="77"/>
          </w:p>
        </w:tc>
        <w:tc>
          <w:tcPr>
            <w:tcW w:w="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xisting members of the 10,000 Steps program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0 (96/104);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verall: 39.3 (12.8)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e iStepLog app that allowed participants to record their daily physical activity on their mobile device and synchronise this information with their online Step Log.</w:t>
            </w: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 months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pp usage, the usability and usefulness questionnaire.</w:t>
            </w:r>
          </w:p>
        </w:tc>
        <w:tc>
          <w:tcPr>
            <w:tcW w:w="1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otal number of steps logged, the total number of days steps were logged, and time spent using the app on each occasion.</w:t>
            </w:r>
          </w:p>
        </w:tc>
        <w:tc>
          <w:tcPr>
            <w:tcW w:w="18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6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78" w:name="_Hlk67258625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pp usage increased the likelihood to log greater than 10,000 steps on each entry</w:t>
            </w:r>
            <w:bookmarkEnd w:id="78"/>
          </w:p>
        </w:tc>
      </w:tr>
      <w:tr>
        <w:trPr>
          <w:trHeight w:val="1339" w:hRule="atLeast"/>
        </w:trPr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79" w:name="_Hlk50824479"/>
            <w:bookmarkEnd w:id="79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urke 2011 [71]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RCT </w:t>
            </w:r>
          </w:p>
        </w:tc>
        <w:tc>
          <w:tcPr>
            <w:tcW w:w="9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verweight/obese adults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0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164/:46);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verall: 46.8 (9.0)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DA devices with functions of monitoring diet, providing daily feedback through message.</w:t>
            </w:r>
          </w:p>
        </w:tc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 months</w:t>
            </w:r>
          </w:p>
        </w:tc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Weight change, and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dherence.</w:t>
            </w:r>
          </w:p>
        </w:tc>
        <w:tc>
          <w:tcPr>
            <w:tcW w:w="1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e percentage of days that participants recorded calories consuming in their diaries. If a diary was not submitted, nonadherence was assumed.</w:t>
            </w:r>
          </w:p>
        </w:tc>
        <w:tc>
          <w:tcPr>
            <w:tcW w:w="18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6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80" w:name="_Hlk67258652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eight loss was greater for those who were adherent &gt;60% versus &lt; 30% of the time (p &lt; 0.001)</w:t>
            </w:r>
            <w:bookmarkEnd w:id="80"/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Note: ‘+’= positive association with adherence; ‘-’ = negative association with adherence, NR = Not report, *OECD countries = Organization for Economic Co-operation and Development (OECD) countries.</w:t>
      </w:r>
    </w:p>
    <w:p>
      <w:pPr>
        <w:pStyle w:val="Normal"/>
        <w:spacing w:before="0" w:after="16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AdvOT863180fb">
    <w:altName w:val="Cambria"/>
    <w:charset w:val="00"/>
    <w:family w:val="roman"/>
    <w:pitch w:val="default"/>
  </w:font>
  <w:font w:name="AdvOTf2586c63.I+20">
    <w:altName w:val="Calibri"/>
    <w:charset w:val="00"/>
    <w:family w:val="swiss"/>
    <w:pitch w:val="default"/>
  </w:font>
  <w:font w:name="AdvOTf2586c63.I">
    <w:altName w:val="Cambria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0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584" w:hanging="1584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DengXian;等线" w:cs="Times New Roman"/>
      <w:color w:val="auto"/>
      <w:sz w:val="22"/>
      <w:szCs w:val="22"/>
      <w:lang w:val="en-GB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autoSpaceDE w:val="false"/>
      <w:spacing w:lineRule="auto" w:line="240" w:before="360" w:after="120"/>
      <w:ind w:left="432" w:hanging="432"/>
      <w:outlineLvl w:val="0"/>
    </w:pPr>
    <w:rPr>
      <w:rFonts w:ascii="Calibri Light" w:hAnsi="Calibri Light" w:eastAsia="DengXian Light;等线 Light" w:cs="Times New Roman"/>
      <w:color w:val="2F5496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spacing w:before="40" w:after="0"/>
      <w:outlineLvl w:val="1"/>
    </w:pPr>
    <w:rPr>
      <w:rFonts w:ascii="Calibri Light" w:hAnsi="Calibri Light" w:eastAsia="DengXian Light;等线 Light" w:cs="Times New Roman"/>
      <w:color w:val="2F5496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ascii="Calibri Light" w:hAnsi="Calibri Light" w:eastAsia="DengXian Light;等线 Light" w:cs="Times New Roman"/>
      <w:color w:val="1F3763"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autoSpaceDE w:val="false"/>
      <w:spacing w:lineRule="auto" w:line="360" w:before="40" w:after="120"/>
      <w:ind w:left="864" w:hanging="864"/>
      <w:outlineLvl w:val="3"/>
    </w:pPr>
    <w:rPr>
      <w:rFonts w:ascii="Calibri Light" w:hAnsi="Calibri Light" w:eastAsia="DengXian Light;等线 Light" w:cs="Times New Roman"/>
      <w:i/>
      <w:iCs/>
      <w:color w:val="2F5496"/>
      <w:sz w:val="24"/>
      <w:szCs w:val="20"/>
    </w:rPr>
  </w:style>
  <w:style w:type="paragraph" w:styleId="Heading5">
    <w:name w:val="Heading 5"/>
    <w:basedOn w:val="Normal"/>
    <w:next w:val="Normal"/>
    <w:qFormat/>
    <w:pPr>
      <w:keepNext w:val="true"/>
      <w:keepLines/>
      <w:autoSpaceDE w:val="false"/>
      <w:spacing w:lineRule="auto" w:line="360" w:before="40" w:after="120"/>
      <w:ind w:left="1008" w:hanging="1008"/>
      <w:outlineLvl w:val="4"/>
    </w:pPr>
    <w:rPr>
      <w:rFonts w:ascii="Calibri Light" w:hAnsi="Calibri Light" w:eastAsia="DengXian Light;等线 Light" w:cs="Times New Roman"/>
      <w:color w:val="2F5496"/>
      <w:sz w:val="24"/>
      <w:szCs w:val="20"/>
    </w:rPr>
  </w:style>
  <w:style w:type="paragraph" w:styleId="Heading6">
    <w:name w:val="Heading 6"/>
    <w:basedOn w:val="Normal"/>
    <w:next w:val="Normal"/>
    <w:qFormat/>
    <w:pPr>
      <w:keepNext w:val="true"/>
      <w:keepLines/>
      <w:autoSpaceDE w:val="false"/>
      <w:spacing w:lineRule="auto" w:line="360" w:before="40" w:after="120"/>
      <w:ind w:left="1152" w:hanging="1152"/>
      <w:outlineLvl w:val="5"/>
    </w:pPr>
    <w:rPr>
      <w:rFonts w:ascii="Calibri Light" w:hAnsi="Calibri Light" w:eastAsia="DengXian Light;等线 Light" w:cs="Times New Roman"/>
      <w:color w:val="1F3763"/>
      <w:sz w:val="24"/>
      <w:szCs w:val="20"/>
    </w:rPr>
  </w:style>
  <w:style w:type="paragraph" w:styleId="Heading7">
    <w:name w:val="Heading 7"/>
    <w:basedOn w:val="Normal"/>
    <w:next w:val="Normal"/>
    <w:qFormat/>
    <w:pPr>
      <w:keepNext w:val="true"/>
      <w:keepLines/>
      <w:autoSpaceDE w:val="false"/>
      <w:spacing w:lineRule="auto" w:line="360" w:before="40" w:after="120"/>
      <w:ind w:left="1296" w:hanging="1296"/>
      <w:outlineLvl w:val="6"/>
    </w:pPr>
    <w:rPr>
      <w:rFonts w:ascii="Calibri Light" w:hAnsi="Calibri Light" w:eastAsia="DengXian Light;等线 Light" w:cs="Times New Roman"/>
      <w:i/>
      <w:iCs/>
      <w:color w:val="1F3763"/>
      <w:sz w:val="24"/>
      <w:szCs w:val="20"/>
    </w:rPr>
  </w:style>
  <w:style w:type="paragraph" w:styleId="Heading8">
    <w:name w:val="Heading 8"/>
    <w:basedOn w:val="Normal"/>
    <w:next w:val="Normal"/>
    <w:qFormat/>
    <w:pPr>
      <w:keepNext w:val="true"/>
      <w:keepLines/>
      <w:autoSpaceDE w:val="false"/>
      <w:spacing w:lineRule="auto" w:line="360" w:before="40" w:after="120"/>
      <w:ind w:left="1440" w:hanging="1440"/>
      <w:outlineLvl w:val="7"/>
    </w:pPr>
    <w:rPr>
      <w:rFonts w:ascii="Calibri Light" w:hAnsi="Calibri Light" w:eastAsia="DengXian Light;等线 Light" w:cs="Times New Roman"/>
      <w:color w:val="272727"/>
      <w:sz w:val="21"/>
      <w:szCs w:val="21"/>
    </w:rPr>
  </w:style>
  <w:style w:type="paragraph" w:styleId="Heading9">
    <w:name w:val="Heading 9"/>
    <w:basedOn w:val="Normal"/>
    <w:next w:val="Normal"/>
    <w:qFormat/>
    <w:pPr>
      <w:keepNext w:val="true"/>
      <w:keepLines/>
      <w:autoSpaceDE w:val="false"/>
      <w:spacing w:lineRule="auto" w:line="360" w:before="40" w:after="120"/>
      <w:ind w:left="1584" w:hanging="1584"/>
      <w:outlineLvl w:val="8"/>
    </w:pPr>
    <w:rPr>
      <w:rFonts w:ascii="Calibri Light" w:hAnsi="Calibri Light" w:eastAsia="DengXian Light;等线 Light" w:cs="Times New Roman"/>
      <w:i/>
      <w:iCs/>
      <w:color w:val="272727"/>
      <w:sz w:val="21"/>
      <w:szCs w:val="21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Calibri Light" w:hAnsi="Calibri Light" w:eastAsia="DengXian Light;等线 Light" w:cs="Times New Roman"/>
      <w:color w:val="1F3763"/>
      <w:sz w:val="24"/>
      <w:szCs w:val="24"/>
    </w:rPr>
  </w:style>
  <w:style w:type="character" w:styleId="Heading1Char">
    <w:name w:val="Heading 1 Char"/>
    <w:qFormat/>
    <w:rPr>
      <w:rFonts w:ascii="Calibri Light" w:hAnsi="Calibri Light" w:eastAsia="DengXian Light;等线 Light" w:cs="Times New Roman"/>
      <w:color w:val="2F5496"/>
      <w:sz w:val="32"/>
      <w:szCs w:val="32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Heading2Char">
    <w:name w:val="Heading 2 Char"/>
    <w:qFormat/>
    <w:rPr>
      <w:rFonts w:ascii="Calibri Light" w:hAnsi="Calibri Light" w:eastAsia="DengXian Light;等线 Light" w:cs="Times New Roman"/>
      <w:color w:val="2F5496"/>
      <w:sz w:val="26"/>
      <w:szCs w:val="26"/>
    </w:rPr>
  </w:style>
  <w:style w:type="character" w:styleId="Heading4Char">
    <w:name w:val="Heading 4 Char"/>
    <w:qFormat/>
    <w:rPr>
      <w:rFonts w:ascii="Calibri Light" w:hAnsi="Calibri Light" w:eastAsia="DengXian Light;等线 Light" w:cs="Times New Roman"/>
      <w:i/>
      <w:iCs/>
      <w:color w:val="2F5496"/>
      <w:sz w:val="24"/>
      <w:szCs w:val="20"/>
    </w:rPr>
  </w:style>
  <w:style w:type="character" w:styleId="Heading5Char">
    <w:name w:val="Heading 5 Char"/>
    <w:qFormat/>
    <w:rPr>
      <w:rFonts w:ascii="Calibri Light" w:hAnsi="Calibri Light" w:eastAsia="DengXian Light;等线 Light" w:cs="Times New Roman"/>
      <w:color w:val="2F5496"/>
      <w:sz w:val="24"/>
      <w:szCs w:val="20"/>
    </w:rPr>
  </w:style>
  <w:style w:type="character" w:styleId="Heading6Char">
    <w:name w:val="Heading 6 Char"/>
    <w:qFormat/>
    <w:rPr>
      <w:rFonts w:ascii="Calibri Light" w:hAnsi="Calibri Light" w:eastAsia="DengXian Light;等线 Light" w:cs="Times New Roman"/>
      <w:color w:val="1F3763"/>
      <w:sz w:val="24"/>
      <w:szCs w:val="20"/>
    </w:rPr>
  </w:style>
  <w:style w:type="character" w:styleId="Heading7Char">
    <w:name w:val="Heading 7 Char"/>
    <w:qFormat/>
    <w:rPr>
      <w:rFonts w:ascii="Calibri Light" w:hAnsi="Calibri Light" w:eastAsia="DengXian Light;等线 Light" w:cs="Times New Roman"/>
      <w:i/>
      <w:iCs/>
      <w:color w:val="1F3763"/>
      <w:sz w:val="24"/>
      <w:szCs w:val="20"/>
    </w:rPr>
  </w:style>
  <w:style w:type="character" w:styleId="Heading8Char">
    <w:name w:val="Heading 8 Char"/>
    <w:qFormat/>
    <w:rPr>
      <w:rFonts w:ascii="Calibri Light" w:hAnsi="Calibri Light" w:eastAsia="DengXian Light;等线 Light" w:cs="Times New Roman"/>
      <w:color w:val="272727"/>
      <w:sz w:val="21"/>
      <w:szCs w:val="21"/>
    </w:rPr>
  </w:style>
  <w:style w:type="character" w:styleId="Heading9Char">
    <w:name w:val="Heading 9 Char"/>
    <w:qFormat/>
    <w:rPr>
      <w:rFonts w:ascii="Calibri Light" w:hAnsi="Calibri Light" w:eastAsia="DengXian Light;等线 Light" w:cs="Times New Roman"/>
      <w:i/>
      <w:iCs/>
      <w:color w:val="272727"/>
      <w:sz w:val="21"/>
      <w:szCs w:val="21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InternetLink">
    <w:name w:val="Hyperlink"/>
    <w:rPr>
      <w:color w:val="0563C1"/>
      <w:u w:val="single"/>
    </w:rPr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Elementcitation">
    <w:name w:val="element-citation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TitleChar">
    <w:name w:val="Title Char"/>
    <w:qFormat/>
    <w:rPr>
      <w:rFonts w:ascii="Calibri Light" w:hAnsi="Calibri Light" w:eastAsia="DengXian Light;等线 Light" w:cs="Times New Roman"/>
      <w:spacing w:val="-10"/>
      <w:kern w:val="2"/>
      <w:sz w:val="56"/>
      <w:szCs w:val="56"/>
    </w:rPr>
  </w:style>
  <w:style w:type="character" w:styleId="Field">
    <w:name w:val="field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DateChar">
    <w:name w:val="Date Char"/>
    <w:qFormat/>
    <w:rPr>
      <w:rFonts w:ascii="Times New Roman" w:hAnsi="Times New Roman" w:cs="Courier New"/>
      <w:color w:val="000000"/>
      <w:sz w:val="24"/>
      <w:szCs w:val="20"/>
    </w:rPr>
  </w:style>
  <w:style w:type="character" w:styleId="EndNoteBibliographyChar">
    <w:name w:val="EndNote Bibliography Char"/>
    <w:qFormat/>
    <w:rPr>
      <w:rFonts w:ascii="Calibri" w:hAnsi="Calibri" w:eastAsia="Calibri" w:cs="Calibri"/>
      <w:lang w:val="en-US" w:eastAsia="en-US"/>
    </w:rPr>
  </w:style>
  <w:style w:type="character" w:styleId="PageNumber">
    <w:name w:val="Page Number"/>
    <w:basedOn w:val="DefaultParagraphFont"/>
    <w:rPr/>
  </w:style>
  <w:style w:type="character" w:styleId="UnresolvedMention2">
    <w:name w:val="Unresolved Mention2"/>
    <w:qFormat/>
    <w:rPr>
      <w:color w:val="605E5C"/>
      <w:shd w:fill="E1DFDD" w:val="clear"/>
    </w:rPr>
  </w:style>
  <w:style w:type="paragraph" w:styleId="Heading">
    <w:name w:val="Heading"/>
    <w:basedOn w:val="Normal"/>
    <w:next w:val="Normal"/>
    <w:qFormat/>
    <w:pPr>
      <w:autoSpaceDE w:val="false"/>
      <w:spacing w:lineRule="auto" w:line="360" w:before="120" w:after="120"/>
      <w:contextualSpacing/>
    </w:pPr>
    <w:rPr>
      <w:rFonts w:ascii="Calibri Light" w:hAnsi="Calibri Light" w:eastAsia="DengXian Light;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autoSpaceDE w:val="false"/>
      <w:spacing w:lineRule="auto" w:line="360" w:before="120" w:after="200"/>
    </w:pPr>
    <w:rPr>
      <w:rFonts w:ascii="Times New Roman" w:hAnsi="Times New Roman" w:cs="Courier New"/>
      <w:iCs/>
      <w:color w:val="000000"/>
      <w:sz w:val="24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lineRule="auto" w:line="360" w:before="280" w:after="280"/>
    </w:pPr>
    <w:rPr>
      <w:rFonts w:ascii="Times New Roman" w:hAnsi="Times New Roman" w:eastAsia="SimSun;宋体" w:cs="Times New Roman"/>
      <w:sz w:val="24"/>
      <w:szCs w:val="24"/>
    </w:rPr>
  </w:style>
  <w:style w:type="paragraph" w:styleId="Commentcontentpara">
    <w:name w:val="commentcontentpara"/>
    <w:basedOn w:val="Normal"/>
    <w:qFormat/>
    <w:pPr>
      <w:spacing w:lineRule="auto" w:line="36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ate">
    <w:name w:val="Date"/>
    <w:basedOn w:val="Normal"/>
    <w:next w:val="Normal"/>
    <w:qFormat/>
    <w:pPr>
      <w:autoSpaceDE w:val="false"/>
      <w:spacing w:lineRule="auto" w:line="360" w:before="120" w:after="120"/>
    </w:pPr>
    <w:rPr>
      <w:rFonts w:ascii="Times New Roman" w:hAnsi="Times New Roman" w:cs="Courier New"/>
      <w:color w:val="000000"/>
      <w:sz w:val="24"/>
      <w:szCs w:val="20"/>
    </w:rPr>
  </w:style>
  <w:style w:type="paragraph" w:styleId="Revision">
    <w:name w:val="Revision"/>
    <w:qFormat/>
    <w:pPr>
      <w:widowControl/>
      <w:bidi w:val="0"/>
    </w:pPr>
    <w:rPr>
      <w:rFonts w:ascii="Courier New" w:hAnsi="Courier New" w:eastAsia="DengXian;等线" w:cs="Courier New"/>
      <w:color w:val="000000"/>
      <w:sz w:val="20"/>
      <w:szCs w:val="20"/>
      <w:lang w:val="en-GB" w:eastAsia="zh-CN" w:bidi="ar-SA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autoSpaceDE w:val="true"/>
      <w:spacing w:lineRule="auto" w:line="256"/>
      <w:ind w:left="432" w:hanging="432"/>
      <w:outlineLvl w:val="9"/>
    </w:pPr>
    <w:rPr>
      <w:rFonts w:ascii="Times New Roman" w:hAnsi="Times New Roman" w:cs="Times New Roman"/>
      <w:color w:val="000000"/>
      <w:sz w:val="40"/>
      <w:szCs w:val="24"/>
      <w:lang w:val="en-US"/>
    </w:rPr>
  </w:style>
  <w:style w:type="paragraph" w:styleId="Contents1">
    <w:name w:val="TOC 1"/>
    <w:basedOn w:val="Normal"/>
    <w:next w:val="Normal"/>
    <w:pPr>
      <w:autoSpaceDE w:val="false"/>
      <w:spacing w:lineRule="auto" w:line="360" w:before="120" w:after="100"/>
    </w:pPr>
    <w:rPr>
      <w:rFonts w:ascii="Times New Roman" w:hAnsi="Times New Roman" w:cs="Courier New"/>
      <w:color w:val="000000"/>
      <w:sz w:val="24"/>
      <w:szCs w:val="20"/>
    </w:rPr>
  </w:style>
  <w:style w:type="paragraph" w:styleId="NoSpacing">
    <w:name w:val="No Spacing"/>
    <w:qFormat/>
    <w:pPr>
      <w:widowControl/>
      <w:autoSpaceDE w:val="false"/>
      <w:bidi w:val="0"/>
    </w:pPr>
    <w:rPr>
      <w:rFonts w:ascii="Courier New" w:hAnsi="Courier New" w:eastAsia="DengXian;等线" w:cs="Courier New"/>
      <w:color w:val="000000"/>
      <w:sz w:val="20"/>
      <w:szCs w:val="20"/>
      <w:lang w:val="en-GB" w:eastAsia="zh-CN" w:bidi="ar-SA"/>
    </w:rPr>
  </w:style>
  <w:style w:type="paragraph" w:styleId="EndNoteBibliography">
    <w:name w:val="EndNote Bibliography"/>
    <w:basedOn w:val="Normal"/>
    <w:qFormat/>
    <w:pPr>
      <w:spacing w:lineRule="auto" w:line="360" w:before="120" w:after="200"/>
      <w:jc w:val="both"/>
    </w:pPr>
    <w:rPr>
      <w:rFonts w:ascii="Calibri" w:hAnsi="Calibri" w:eastAsia="Calibri" w:cs="Calibri"/>
      <w:lang w:val="en-US" w:eastAsia="en-US"/>
    </w:rPr>
  </w:style>
  <w:style w:type="paragraph" w:styleId="Active">
    <w:name w:val="active"/>
    <w:basedOn w:val="Normal"/>
    <w:qFormat/>
    <w:pPr>
      <w:spacing w:lineRule="auto" w:line="36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ntents2">
    <w:name w:val="TOC 2"/>
    <w:basedOn w:val="Normal"/>
    <w:next w:val="Normal"/>
    <w:pPr>
      <w:autoSpaceDE w:val="false"/>
      <w:spacing w:lineRule="auto" w:line="360" w:before="120" w:after="100"/>
      <w:ind w:left="200" w:hanging="0"/>
    </w:pPr>
    <w:rPr>
      <w:rFonts w:ascii="Times New Roman" w:hAnsi="Times New Roman" w:cs="Courier New"/>
      <w:color w:val="000000"/>
      <w:sz w:val="24"/>
      <w:szCs w:val="20"/>
      <w:lang w:val="en-US" w:eastAsia="en-US"/>
    </w:rPr>
  </w:style>
  <w:style w:type="paragraph" w:styleId="Contents3">
    <w:name w:val="TOC 3"/>
    <w:basedOn w:val="Normal"/>
    <w:next w:val="Normal"/>
    <w:pPr>
      <w:autoSpaceDE w:val="false"/>
      <w:spacing w:lineRule="auto" w:line="360" w:before="120" w:after="100"/>
      <w:ind w:left="400" w:hanging="0"/>
    </w:pPr>
    <w:rPr>
      <w:rFonts w:ascii="Times New Roman" w:hAnsi="Times New Roman" w:cs="Courier New"/>
      <w:color w:val="000000"/>
      <w:sz w:val="24"/>
      <w:szCs w:val="20"/>
    </w:rPr>
  </w:style>
  <w:style w:type="paragraph" w:styleId="Contents4">
    <w:name w:val="TOC 4"/>
    <w:basedOn w:val="Normal"/>
    <w:next w:val="Normal"/>
    <w:pPr>
      <w:spacing w:before="120" w:after="100"/>
      <w:ind w:left="660" w:hanging="0"/>
    </w:pPr>
    <w:rPr/>
  </w:style>
  <w:style w:type="paragraph" w:styleId="Contents5">
    <w:name w:val="TOC 5"/>
    <w:basedOn w:val="Normal"/>
    <w:next w:val="Normal"/>
    <w:pPr>
      <w:spacing w:before="120" w:after="100"/>
      <w:ind w:left="880" w:hanging="0"/>
    </w:pPr>
    <w:rPr/>
  </w:style>
  <w:style w:type="paragraph" w:styleId="Contents6">
    <w:name w:val="TOC 6"/>
    <w:basedOn w:val="Normal"/>
    <w:next w:val="Normal"/>
    <w:pPr>
      <w:spacing w:before="120" w:after="100"/>
      <w:ind w:left="1100" w:hanging="0"/>
    </w:pPr>
    <w:rPr/>
  </w:style>
  <w:style w:type="paragraph" w:styleId="Contents7">
    <w:name w:val="TOC 7"/>
    <w:basedOn w:val="Normal"/>
    <w:next w:val="Normal"/>
    <w:pPr>
      <w:spacing w:before="120" w:after="100"/>
      <w:ind w:left="1320" w:hanging="0"/>
    </w:pPr>
    <w:rPr/>
  </w:style>
  <w:style w:type="paragraph" w:styleId="Contents8">
    <w:name w:val="TOC 8"/>
    <w:basedOn w:val="Normal"/>
    <w:next w:val="Normal"/>
    <w:pPr>
      <w:spacing w:before="120" w:after="100"/>
      <w:ind w:left="1540" w:hanging="0"/>
    </w:pPr>
    <w:rPr/>
  </w:style>
  <w:style w:type="paragraph" w:styleId="Contents9">
    <w:name w:val="TOC 9"/>
    <w:basedOn w:val="Normal"/>
    <w:next w:val="Normal"/>
    <w:pPr>
      <w:spacing w:before="120" w:after="100"/>
      <w:ind w:left="1760" w:hanging="0"/>
    </w:pPr>
    <w:rPr/>
  </w:style>
  <w:style w:type="paragraph" w:styleId="TableofFigures">
    <w:name w:val="Table of Figures"/>
    <w:basedOn w:val="Normal"/>
    <w:next w:val="Normal"/>
    <w:qFormat/>
    <w:pPr>
      <w:autoSpaceDE w:val="false"/>
      <w:spacing w:lineRule="auto" w:line="360" w:before="120" w:after="120"/>
    </w:pPr>
    <w:rPr>
      <w:rFonts w:ascii="Times New Roman" w:hAnsi="Times New Roman" w:cs="Courier New"/>
      <w:color w:val="00000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30T14:33:00Z</dcterms:created>
  <dc:creator>Yang Yang</dc:creator>
  <dc:description/>
  <cp:keywords/>
  <dc:language>en-US</dc:language>
  <cp:lastModifiedBy>Yang Yang</cp:lastModifiedBy>
  <dcterms:modified xsi:type="dcterms:W3CDTF">2022-06-06T13:36:00Z</dcterms:modified>
  <cp:revision>21</cp:revision>
  <dc:subject/>
  <dc:title/>
</cp:coreProperties>
</file>